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8BD97" w14:textId="6C19DB96" w:rsidR="00050A6D" w:rsidRPr="00050A6D" w:rsidRDefault="00050A6D" w:rsidP="00C87ABD">
      <w:pPr>
        <w:rPr>
          <w:b/>
          <w:bCs/>
          <w:sz w:val="28"/>
          <w:szCs w:val="28"/>
          <w:u w:val="single"/>
        </w:rPr>
      </w:pPr>
      <w:r w:rsidRPr="00050A6D">
        <w:rPr>
          <w:b/>
          <w:bCs/>
          <w:sz w:val="28"/>
          <w:szCs w:val="28"/>
          <w:u w:val="single"/>
        </w:rPr>
        <w:t>SUPPLEMENTARY MATERIALS</w:t>
      </w:r>
    </w:p>
    <w:p w14:paraId="1DF8E4BF" w14:textId="3E3A2F0D" w:rsidR="009532F0" w:rsidRDefault="00A33C3C" w:rsidP="00727B26">
      <w:r>
        <w:rPr>
          <w:noProof/>
        </w:rPr>
        <w:lastRenderedPageBreak/>
        <mc:AlternateContent>
          <mc:Choice Requires="wps">
            <w:drawing>
              <wp:inline distT="0" distB="0" distL="0" distR="0" wp14:anchorId="195E5718" wp14:editId="3C88ECD1">
                <wp:extent cx="357809" cy="5661309"/>
                <wp:effectExtent l="0" t="0" r="4445" b="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809" cy="5661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9B34E" w14:textId="243E65BE" w:rsidR="00A33C3C" w:rsidRPr="00D03EC9" w:rsidRDefault="00B014C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03EC9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A4753C">
                              <w:rPr>
                                <w:b/>
                                <w:bCs/>
                              </w:rPr>
                              <w:t>A</w:t>
                            </w:r>
                            <w:r w:rsidRPr="00D03EC9">
                              <w:rPr>
                                <w:b/>
                                <w:bCs/>
                              </w:rPr>
                              <w:t xml:space="preserve">: </w:t>
                            </w:r>
                            <w:r w:rsidR="009E4F04">
                              <w:rPr>
                                <w:b/>
                                <w:bCs/>
                              </w:rPr>
                              <w:t xml:space="preserve">Data Extraction Table: </w:t>
                            </w:r>
                            <w:r w:rsidRPr="00D03EC9">
                              <w:rPr>
                                <w:b/>
                                <w:bCs/>
                              </w:rPr>
                              <w:t>Coding of causes of nursing shortages, by issue (rows) and by article (column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95E57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28.15pt;height:44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" stroked="f">
                <v:textbox style="layout-flow:vertical;mso-layout-flow-alt:bottom-to-top">
                  <w:txbxContent>
                    <w:p w14:paraId="4AB9B34E" w14:textId="243E65BE" w:rsidR="00A33C3C" w:rsidRPr="00D03EC9" w:rsidRDefault="00B014C5">
                      <w:pPr>
                        <w:rPr>
                          <w:b/>
                          <w:bCs/>
                        </w:rPr>
                      </w:pPr>
                      <w:r w:rsidRPr="00D03EC9">
                        <w:rPr>
                          <w:b/>
                          <w:bCs/>
                        </w:rPr>
                        <w:t xml:space="preserve">Table </w:t>
                      </w:r>
                      <w:r w:rsidR="00A4753C">
                        <w:rPr>
                          <w:b/>
                          <w:bCs/>
                        </w:rPr>
                        <w:t>A</w:t>
                      </w:r>
                      <w:r w:rsidRPr="00D03EC9">
                        <w:rPr>
                          <w:b/>
                          <w:bCs/>
                        </w:rPr>
                        <w:t xml:space="preserve">: </w:t>
                      </w:r>
                      <w:r w:rsidR="009E4F04">
                        <w:rPr>
                          <w:b/>
                          <w:bCs/>
                        </w:rPr>
                        <w:t xml:space="preserve">Data Extraction Table: </w:t>
                      </w:r>
                      <w:r w:rsidRPr="00D03EC9">
                        <w:rPr>
                          <w:b/>
                          <w:bCs/>
                        </w:rPr>
                        <w:t>Coding of causes of nursing shortages, by issue (rows) and by article (column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5A288F" w:rsidRPr="005A288F">
        <w:rPr>
          <w:noProof/>
        </w:rPr>
        <w:t xml:space="preserve"> </w:t>
      </w:r>
      <w:r w:rsidR="004E6CBD" w:rsidRPr="00F9100D">
        <w:drawing>
          <wp:inline distT="0" distB="0" distL="0" distR="0" wp14:anchorId="592BE568" wp14:editId="6D9C95D0">
            <wp:extent cx="9151865" cy="4646089"/>
            <wp:effectExtent l="5080" t="0" r="0" b="0"/>
            <wp:docPr id="12996925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174126" cy="465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9532F0">
        <w:t xml:space="preserve">  </w:t>
      </w:r>
      <w:r w:rsidR="00F806B1">
        <w:rPr>
          <w:noProof/>
        </w:rPr>
        <mc:AlternateContent>
          <mc:Choice Requires="wps">
            <w:drawing>
              <wp:inline distT="0" distB="0" distL="0" distR="0" wp14:anchorId="3B92D742" wp14:editId="0B58D273">
                <wp:extent cx="404037" cy="5661309"/>
                <wp:effectExtent l="0" t="0" r="0" b="0"/>
                <wp:docPr id="16072724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037" cy="5661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180A0" w14:textId="77777777" w:rsidR="00F806B1" w:rsidRPr="00733DB0" w:rsidRDefault="00F806B1" w:rsidP="00F806B1">
                            <w:r w:rsidRPr="00733DB0">
                              <w:t>Source: Authors’ 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B92D742" id="_x0000_s1027" type="#_x0000_t202" style="width:31.8pt;height:44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" stroked="f">
                <v:textbox style="layout-flow:vertical;mso-layout-flow-alt:bottom-to-top">
                  <w:txbxContent>
                    <w:p w14:paraId="0E0180A0" w14:textId="77777777" w:rsidR="00F806B1" w:rsidRPr="00733DB0" w:rsidRDefault="00F806B1" w:rsidP="00F806B1">
                      <w:r w:rsidRPr="00733DB0">
                        <w:t>Source: Authors’ analysi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2431A5B" w14:textId="28706E70" w:rsidR="00A33C3C" w:rsidRDefault="009532F0" w:rsidP="00727B26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65474A2E" wp14:editId="014FD267">
                <wp:extent cx="404037" cy="5661309"/>
                <wp:effectExtent l="0" t="0" r="0" b="0"/>
                <wp:docPr id="11347268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037" cy="5661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4AC42F" w14:textId="2F820D75" w:rsidR="009532F0" w:rsidRPr="00D03EC9" w:rsidRDefault="009532F0" w:rsidP="009532F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03EC9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A4753C"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03EC9">
                              <w:rPr>
                                <w:b/>
                                <w:bCs/>
                              </w:rPr>
                              <w:t>:</w:t>
                            </w:r>
                            <w:r w:rsidR="00B014C5" w:rsidRPr="00D03EC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E4F04">
                              <w:rPr>
                                <w:b/>
                                <w:bCs/>
                              </w:rPr>
                              <w:t xml:space="preserve">Data Extraction Table: </w:t>
                            </w:r>
                            <w:r w:rsidR="00B014C5" w:rsidRPr="00D03EC9">
                              <w:rPr>
                                <w:b/>
                                <w:bCs/>
                              </w:rPr>
                              <w:t>Coding of effects of nursing shortages, by issue (rows) and by article (column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5474A2E" id="_x0000_s1028" type="#_x0000_t202" style="width:31.8pt;height:44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" stroked="f">
                <v:textbox style="layout-flow:vertical;mso-layout-flow-alt:bottom-to-top">
                  <w:txbxContent>
                    <w:p w14:paraId="224AC42F" w14:textId="2F820D75" w:rsidR="009532F0" w:rsidRPr="00D03EC9" w:rsidRDefault="009532F0" w:rsidP="009532F0">
                      <w:pPr>
                        <w:rPr>
                          <w:b/>
                          <w:bCs/>
                        </w:rPr>
                      </w:pPr>
                      <w:r w:rsidRPr="00D03EC9">
                        <w:rPr>
                          <w:b/>
                          <w:bCs/>
                        </w:rPr>
                        <w:t xml:space="preserve">Table </w:t>
                      </w:r>
                      <w:r w:rsidR="00A4753C">
                        <w:rPr>
                          <w:b/>
                          <w:bCs/>
                        </w:rPr>
                        <w:t>B</w:t>
                      </w:r>
                      <w:r w:rsidRPr="00D03EC9">
                        <w:rPr>
                          <w:b/>
                          <w:bCs/>
                        </w:rPr>
                        <w:t>:</w:t>
                      </w:r>
                      <w:r w:rsidR="00B014C5" w:rsidRPr="00D03EC9">
                        <w:rPr>
                          <w:b/>
                          <w:bCs/>
                        </w:rPr>
                        <w:t xml:space="preserve"> </w:t>
                      </w:r>
                      <w:r w:rsidR="009E4F04">
                        <w:rPr>
                          <w:b/>
                          <w:bCs/>
                        </w:rPr>
                        <w:t xml:space="preserve">Data Extraction Table: </w:t>
                      </w:r>
                      <w:r w:rsidR="00B014C5" w:rsidRPr="00D03EC9">
                        <w:rPr>
                          <w:b/>
                          <w:bCs/>
                        </w:rPr>
                        <w:t>Coding of effects of nursing shortages, by issue (rows) and by article (column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05A288F" w:rsidRPr="005A288F">
        <w:rPr>
          <w:noProof/>
        </w:rPr>
        <w:t xml:space="preserve"> </w:t>
      </w:r>
      <w:r w:rsidR="0024576D" w:rsidRPr="0032202B">
        <w:drawing>
          <wp:inline distT="0" distB="0" distL="0" distR="0" wp14:anchorId="7C4995C0" wp14:editId="29EEDD2C">
            <wp:extent cx="9158959" cy="3849150"/>
            <wp:effectExtent l="6985" t="0" r="0" b="0"/>
            <wp:docPr id="108404758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208108" cy="386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06B1">
        <w:rPr>
          <w:noProof/>
        </w:rPr>
        <mc:AlternateContent>
          <mc:Choice Requires="wps">
            <w:drawing>
              <wp:inline distT="0" distB="0" distL="0" distR="0" wp14:anchorId="311F33E9" wp14:editId="60DA0EA3">
                <wp:extent cx="404037" cy="5661309"/>
                <wp:effectExtent l="0" t="0" r="0" b="0"/>
                <wp:docPr id="1977773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037" cy="5661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A5626" w14:textId="398A18FF" w:rsidR="00F806B1" w:rsidRPr="00733DB0" w:rsidRDefault="00F806B1" w:rsidP="00F806B1">
                            <w:r w:rsidRPr="00733DB0">
                              <w:t>Source: Authors’ 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11F33E9" id="_x0000_s1029" type="#_x0000_t202" style="width:31.8pt;height:44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" stroked="f">
                <v:textbox style="layout-flow:vertical;mso-layout-flow-alt:bottom-to-top">
                  <w:txbxContent>
                    <w:p w14:paraId="539A5626" w14:textId="398A18FF" w:rsidR="00F806B1" w:rsidRPr="00733DB0" w:rsidRDefault="00F806B1" w:rsidP="00F806B1">
                      <w:r w:rsidRPr="00733DB0">
                        <w:t>Source: Authors’ analysi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E173254" w14:textId="649D5138" w:rsidR="00A4753C" w:rsidRPr="00D03EC9" w:rsidRDefault="00A4753C" w:rsidP="00A4753C">
      <w:pPr>
        <w:rPr>
          <w:b/>
          <w:bCs/>
        </w:rPr>
      </w:pPr>
      <w:r w:rsidRPr="00D03EC9">
        <w:rPr>
          <w:b/>
          <w:bCs/>
        </w:rPr>
        <w:lastRenderedPageBreak/>
        <w:t xml:space="preserve">Table </w:t>
      </w:r>
      <w:r>
        <w:rPr>
          <w:b/>
          <w:bCs/>
        </w:rPr>
        <w:t>C</w:t>
      </w:r>
      <w:r w:rsidRPr="00D03EC9">
        <w:rPr>
          <w:b/>
          <w:bCs/>
        </w:rPr>
        <w:t xml:space="preserve">: </w:t>
      </w:r>
      <w:r>
        <w:rPr>
          <w:b/>
          <w:bCs/>
        </w:rPr>
        <w:t>M</w:t>
      </w:r>
      <w:r w:rsidRPr="00D03EC9">
        <w:rPr>
          <w:b/>
          <w:bCs/>
        </w:rPr>
        <w:t>apping of this study’s ‘master list’ to categories within Sonderegger et al.</w:t>
      </w:r>
      <w:r>
        <w:rPr>
          <w:b/>
          <w:bCs/>
        </w:rPr>
        <w:t xml:space="preserve"> (2021)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7"/>
        <w:gridCol w:w="2835"/>
      </w:tblGrid>
      <w:tr w:rsidR="00A4753C" w:rsidRPr="007F18EF" w14:paraId="4B192586" w14:textId="77777777" w:rsidTr="00875D82">
        <w:trPr>
          <w:trHeight w:val="697"/>
        </w:trPr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0AF2BB0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er list: Causes and/or effects of hospital nursing shortages</w:t>
            </w:r>
          </w:p>
        </w:tc>
        <w:tc>
          <w:tcPr>
            <w:tcW w:w="2835" w:type="dxa"/>
            <w:noWrap/>
            <w:vAlign w:val="center"/>
          </w:tcPr>
          <w:p w14:paraId="1CFDAE6C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nderegger et al. categories</w:t>
            </w:r>
          </w:p>
        </w:tc>
      </w:tr>
      <w:tr w:rsidR="00A4753C" w:rsidRPr="007F18EF" w14:paraId="02F479D5" w14:textId="77777777" w:rsidTr="00875D82">
        <w:trPr>
          <w:trHeight w:val="290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C159AD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ing population</w:t>
            </w:r>
          </w:p>
        </w:tc>
        <w:tc>
          <w:tcPr>
            <w:tcW w:w="2835" w:type="dxa"/>
            <w:tcBorders>
              <w:bottom w:val="nil"/>
            </w:tcBorders>
            <w:shd w:val="clear" w:color="000000" w:fill="FBE2D5"/>
            <w:noWrap/>
            <w:vAlign w:val="bottom"/>
            <w:hideMark/>
          </w:tcPr>
          <w:p w14:paraId="7A9A0D13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xtual factors</w:t>
            </w:r>
          </w:p>
        </w:tc>
      </w:tr>
      <w:tr w:rsidR="00A4753C" w:rsidRPr="007F18EF" w14:paraId="690B2D66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F29174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-1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BE2D5"/>
            <w:noWrap/>
            <w:vAlign w:val="bottom"/>
            <w:hideMark/>
          </w:tcPr>
          <w:p w14:paraId="2FC30E5F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1265CC46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D9888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healthcare demand pressur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BE2D5"/>
            <w:noWrap/>
            <w:vAlign w:val="bottom"/>
            <w:hideMark/>
          </w:tcPr>
          <w:p w14:paraId="70589C01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716AB94A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5A6149" w14:textId="48DDF53D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itical changes (</w:t>
            </w:r>
            <w:r w:rsidR="001751F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.e.</w:t>
            </w: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rexit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4530EC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09C69E57" w14:textId="77777777" w:rsidTr="00875D82">
        <w:trPr>
          <w:trHeight w:val="290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533349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aredness and Planning</w:t>
            </w:r>
          </w:p>
        </w:tc>
        <w:tc>
          <w:tcPr>
            <w:tcW w:w="2835" w:type="dxa"/>
            <w:tcBorders>
              <w:bottom w:val="nil"/>
            </w:tcBorders>
            <w:shd w:val="clear" w:color="000000" w:fill="F2CEEF"/>
            <w:noWrap/>
            <w:vAlign w:val="bottom"/>
            <w:hideMark/>
          </w:tcPr>
          <w:p w14:paraId="60E3447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system factors</w:t>
            </w:r>
          </w:p>
        </w:tc>
      </w:tr>
      <w:tr w:rsidR="00A4753C" w:rsidRPr="007F18EF" w14:paraId="35150B57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B534E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ning places, funding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F2CEEF"/>
            <w:noWrap/>
            <w:vAlign w:val="bottom"/>
            <w:hideMark/>
          </w:tcPr>
          <w:p w14:paraId="79BBCF85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5C6F7911" w14:textId="77777777" w:rsidTr="00875D82">
        <w:trPr>
          <w:trHeight w:val="290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60E359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use by patients or other staff</w:t>
            </w:r>
          </w:p>
        </w:tc>
        <w:tc>
          <w:tcPr>
            <w:tcW w:w="2835" w:type="dxa"/>
            <w:tcBorders>
              <w:bottom w:val="nil"/>
            </w:tcBorders>
            <w:shd w:val="clear" w:color="000000" w:fill="DAF2D0"/>
            <w:noWrap/>
            <w:vAlign w:val="bottom"/>
            <w:hideMark/>
          </w:tcPr>
          <w:p w14:paraId="36FE7F89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workforce processes</w:t>
            </w:r>
          </w:p>
        </w:tc>
      </w:tr>
      <w:tr w:rsidR="00A4753C" w:rsidRPr="007F18EF" w14:paraId="64A0736B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B847A43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ing workforce / early retirem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</w:tcPr>
          <w:p w14:paraId="64532432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790623B1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78C73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lture / management / recognition / empowerm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</w:tcPr>
          <w:p w14:paraId="068009D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58CF7373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B942C0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turnover / low reten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7E6A8DD0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4B332510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8CEB9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turnover cost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1E375135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68108090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421A33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ss of organisational knowledg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19803F7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47485B5B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211291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y and other terms and condit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7BD220FC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7CA88187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E59CF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fessional development and career opportuniti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2CC42AB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3502F79B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E1552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lity / sufficiency / type of train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6B04DF9A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15B14DC3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DE1B512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 at work (incl. mentoring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66EC637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5259AFBE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00F0C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em / provider efficiency (incl. lost productivity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1521F250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6FC3B9AD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B7ED34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chnicalities, e.g. credentiall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0C13D449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55CB6B2C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2B714CA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rstaffing / high workloa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DAF2D0"/>
            <w:noWrap/>
            <w:vAlign w:val="bottom"/>
            <w:hideMark/>
          </w:tcPr>
          <w:p w14:paraId="04A55570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0E4B7357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DB6DB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ing conditions / flexibilit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80E0E6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0F5B9E4F" w14:textId="77777777" w:rsidTr="00875D82">
        <w:trPr>
          <w:trHeight w:val="290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9495FC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tisfaction / morale</w:t>
            </w:r>
          </w:p>
        </w:tc>
        <w:tc>
          <w:tcPr>
            <w:tcW w:w="2835" w:type="dxa"/>
            <w:tcBorders>
              <w:bottom w:val="nil"/>
            </w:tcBorders>
            <w:shd w:val="clear" w:color="000000" w:fill="CAEDFB"/>
            <w:noWrap/>
            <w:vAlign w:val="bottom"/>
            <w:hideMark/>
          </w:tcPr>
          <w:p w14:paraId="024AEC65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workforce outcomes</w:t>
            </w:r>
          </w:p>
        </w:tc>
      </w:tr>
      <w:tr w:rsidR="00A4753C" w:rsidRPr="007F18EF" w14:paraId="4456E796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8D4F85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ess / burnout / mental health issu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CAEDFB"/>
            <w:noWrap/>
            <w:vAlign w:val="bottom"/>
          </w:tcPr>
          <w:p w14:paraId="2D4828ED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1CE21DC0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4FF3703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senteeis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CAEDFB"/>
            <w:noWrap/>
            <w:vAlign w:val="bottom"/>
          </w:tcPr>
          <w:p w14:paraId="5DEE5FE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3C9B0015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9C19C1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cupational health issues / workplace injuri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CAEDFB"/>
            <w:noWrap/>
            <w:vAlign w:val="bottom"/>
            <w:hideMark/>
          </w:tcPr>
          <w:p w14:paraId="6494D422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7F46AD52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5EF66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ress at health risks (e.g. Covid-19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31F9FEA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6927D74A" w14:textId="77777777" w:rsidTr="00875D82">
        <w:trPr>
          <w:trHeight w:val="290"/>
        </w:trPr>
        <w:tc>
          <w:tcPr>
            <w:tcW w:w="580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74106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ting lists / ER closures</w:t>
            </w:r>
          </w:p>
        </w:tc>
        <w:tc>
          <w:tcPr>
            <w:tcW w:w="2835" w:type="dxa"/>
            <w:tcBorders>
              <w:bottom w:val="nil"/>
            </w:tcBorders>
            <w:shd w:val="clear" w:color="000000" w:fill="FFBDBD"/>
            <w:noWrap/>
            <w:vAlign w:val="bottom"/>
            <w:hideMark/>
          </w:tcPr>
          <w:p w14:paraId="60A65C17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lth system outcomes</w:t>
            </w:r>
          </w:p>
        </w:tc>
      </w:tr>
      <w:tr w:rsidR="00A4753C" w:rsidRPr="007F18EF" w14:paraId="6DC6E8B9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7B122B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al healthcare coverag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BDBD"/>
            <w:noWrap/>
            <w:vAlign w:val="bottom"/>
          </w:tcPr>
          <w:p w14:paraId="6474BEC1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46FFE4F9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DAEFA8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fety / quality of patient car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BDBD"/>
            <w:noWrap/>
            <w:vAlign w:val="bottom"/>
          </w:tcPr>
          <w:p w14:paraId="2428A99E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4753C" w:rsidRPr="007F18EF" w14:paraId="3A8A198F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FFF561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outcomes, e.g. mortal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BDBD"/>
            <w:noWrap/>
            <w:vAlign w:val="bottom"/>
            <w:hideMark/>
          </w:tcPr>
          <w:p w14:paraId="33756AAC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12391780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034AF4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dissatisfac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000000" w:fill="FFBDBD"/>
            <w:noWrap/>
            <w:vAlign w:val="bottom"/>
            <w:hideMark/>
          </w:tcPr>
          <w:p w14:paraId="1C5F61D6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4753C" w:rsidRPr="007F18EF" w14:paraId="57D70047" w14:textId="77777777" w:rsidTr="00875D82">
        <w:trPr>
          <w:trHeight w:val="290"/>
        </w:trPr>
        <w:tc>
          <w:tcPr>
            <w:tcW w:w="58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3474B4A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equalities</w:t>
            </w:r>
          </w:p>
        </w:tc>
        <w:tc>
          <w:tcPr>
            <w:tcW w:w="2835" w:type="dxa"/>
            <w:tcBorders>
              <w:top w:val="nil"/>
            </w:tcBorders>
            <w:shd w:val="clear" w:color="000000" w:fill="FFBDBD"/>
            <w:noWrap/>
            <w:vAlign w:val="bottom"/>
            <w:hideMark/>
          </w:tcPr>
          <w:p w14:paraId="51201BCA" w14:textId="77777777" w:rsidR="00A4753C" w:rsidRPr="007F18EF" w:rsidRDefault="00A4753C" w:rsidP="00875D82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18E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E329335" w14:textId="77777777" w:rsidR="00A4753C" w:rsidRPr="00733DB0" w:rsidRDefault="00A4753C" w:rsidP="00A4753C">
      <w:pPr>
        <w:spacing w:before="120"/>
      </w:pPr>
      <w:r w:rsidRPr="00733DB0">
        <w:t>Source: Authors’ analysis</w:t>
      </w:r>
    </w:p>
    <w:p w14:paraId="25465C48" w14:textId="77777777" w:rsidR="00A4753C" w:rsidRPr="00E63A3C" w:rsidRDefault="00A4753C" w:rsidP="00A4753C"/>
    <w:p w14:paraId="67096291" w14:textId="77777777" w:rsidR="00A4753C" w:rsidRDefault="00A4753C" w:rsidP="00727B26"/>
    <w:sectPr w:rsidR="00A4753C"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99C30" w14:textId="77777777" w:rsidR="005E2BFB" w:rsidRDefault="005E2BFB" w:rsidP="008D2408">
      <w:pPr>
        <w:spacing w:after="0" w:line="240" w:lineRule="auto"/>
      </w:pPr>
      <w:r>
        <w:separator/>
      </w:r>
    </w:p>
  </w:endnote>
  <w:endnote w:type="continuationSeparator" w:id="0">
    <w:p w14:paraId="57C5DAAE" w14:textId="77777777" w:rsidR="005E2BFB" w:rsidRDefault="005E2BFB" w:rsidP="008D2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0973931"/>
      <w:docPartObj>
        <w:docPartGallery w:val="Page Numbers (Bottom of Page)"/>
        <w:docPartUnique/>
      </w:docPartObj>
    </w:sdtPr>
    <w:sdtContent>
      <w:p w14:paraId="153BE056" w14:textId="5100DF7B" w:rsidR="001362D9" w:rsidRDefault="001362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510E88" w14:textId="77777777" w:rsidR="001362D9" w:rsidRDefault="00136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12FDD" w14:textId="77777777" w:rsidR="005E2BFB" w:rsidRDefault="005E2BFB" w:rsidP="008D2408">
      <w:pPr>
        <w:spacing w:after="0" w:line="240" w:lineRule="auto"/>
      </w:pPr>
      <w:r>
        <w:separator/>
      </w:r>
    </w:p>
  </w:footnote>
  <w:footnote w:type="continuationSeparator" w:id="0">
    <w:p w14:paraId="0FCFFBEB" w14:textId="77777777" w:rsidR="005E2BFB" w:rsidRDefault="005E2BFB" w:rsidP="008D2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60849"/>
    <w:multiLevelType w:val="hybridMultilevel"/>
    <w:tmpl w:val="BEAECE96"/>
    <w:lvl w:ilvl="0" w:tplc="B5E0F3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0255F"/>
    <w:multiLevelType w:val="hybridMultilevel"/>
    <w:tmpl w:val="B958F088"/>
    <w:lvl w:ilvl="0" w:tplc="E49CD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158E9"/>
    <w:multiLevelType w:val="hybridMultilevel"/>
    <w:tmpl w:val="51F0C770"/>
    <w:lvl w:ilvl="0" w:tplc="E49CD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17D4B"/>
    <w:multiLevelType w:val="hybridMultilevel"/>
    <w:tmpl w:val="DE643E48"/>
    <w:lvl w:ilvl="0" w:tplc="E49CD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053BE4"/>
    <w:multiLevelType w:val="hybridMultilevel"/>
    <w:tmpl w:val="054EC4B6"/>
    <w:lvl w:ilvl="0" w:tplc="5C047B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501E43"/>
    <w:multiLevelType w:val="hybridMultilevel"/>
    <w:tmpl w:val="A18873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F63B65"/>
    <w:multiLevelType w:val="hybridMultilevel"/>
    <w:tmpl w:val="8990EE38"/>
    <w:lvl w:ilvl="0" w:tplc="E49CD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B57A32"/>
    <w:multiLevelType w:val="hybridMultilevel"/>
    <w:tmpl w:val="486EF53C"/>
    <w:lvl w:ilvl="0" w:tplc="E49CDE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A694F"/>
    <w:multiLevelType w:val="hybridMultilevel"/>
    <w:tmpl w:val="F6442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B81BB1"/>
    <w:multiLevelType w:val="hybridMultilevel"/>
    <w:tmpl w:val="FFCAAA4E"/>
    <w:lvl w:ilvl="0" w:tplc="DAAA55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0111154">
    <w:abstractNumId w:val="9"/>
  </w:num>
  <w:num w:numId="2" w16cid:durableId="626668484">
    <w:abstractNumId w:val="4"/>
  </w:num>
  <w:num w:numId="3" w16cid:durableId="816606902">
    <w:abstractNumId w:val="7"/>
  </w:num>
  <w:num w:numId="4" w16cid:durableId="1172841994">
    <w:abstractNumId w:val="8"/>
  </w:num>
  <w:num w:numId="5" w16cid:durableId="157889721">
    <w:abstractNumId w:val="5"/>
  </w:num>
  <w:num w:numId="6" w16cid:durableId="27343965">
    <w:abstractNumId w:val="6"/>
  </w:num>
  <w:num w:numId="7" w16cid:durableId="477957171">
    <w:abstractNumId w:val="3"/>
  </w:num>
  <w:num w:numId="8" w16cid:durableId="1471939606">
    <w:abstractNumId w:val="1"/>
  </w:num>
  <w:num w:numId="9" w16cid:durableId="479231798">
    <w:abstractNumId w:val="2"/>
  </w:num>
  <w:num w:numId="10" w16cid:durableId="1667974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31"/>
    <w:rsid w:val="0001040A"/>
    <w:rsid w:val="0001260C"/>
    <w:rsid w:val="00014450"/>
    <w:rsid w:val="000203A4"/>
    <w:rsid w:val="000263B0"/>
    <w:rsid w:val="00034029"/>
    <w:rsid w:val="000342C4"/>
    <w:rsid w:val="00050A6D"/>
    <w:rsid w:val="0005126E"/>
    <w:rsid w:val="000D52A9"/>
    <w:rsid w:val="000E0E9F"/>
    <w:rsid w:val="000E1BB4"/>
    <w:rsid w:val="000E6E10"/>
    <w:rsid w:val="00107E1A"/>
    <w:rsid w:val="0011220E"/>
    <w:rsid w:val="001362D9"/>
    <w:rsid w:val="00144BD1"/>
    <w:rsid w:val="0015093D"/>
    <w:rsid w:val="001613C1"/>
    <w:rsid w:val="001751F8"/>
    <w:rsid w:val="00176169"/>
    <w:rsid w:val="001A1441"/>
    <w:rsid w:val="001A62E6"/>
    <w:rsid w:val="001B7B47"/>
    <w:rsid w:val="001D2D97"/>
    <w:rsid w:val="001D6510"/>
    <w:rsid w:val="001F4242"/>
    <w:rsid w:val="00204A04"/>
    <w:rsid w:val="002115F7"/>
    <w:rsid w:val="00212FA2"/>
    <w:rsid w:val="00213756"/>
    <w:rsid w:val="00216D59"/>
    <w:rsid w:val="00225375"/>
    <w:rsid w:val="00227531"/>
    <w:rsid w:val="002351D4"/>
    <w:rsid w:val="002410F1"/>
    <w:rsid w:val="0024576D"/>
    <w:rsid w:val="002741B0"/>
    <w:rsid w:val="00276935"/>
    <w:rsid w:val="00293F86"/>
    <w:rsid w:val="002A0AA3"/>
    <w:rsid w:val="002B4F44"/>
    <w:rsid w:val="002F14BF"/>
    <w:rsid w:val="002F30CC"/>
    <w:rsid w:val="003276CC"/>
    <w:rsid w:val="00330E46"/>
    <w:rsid w:val="00332438"/>
    <w:rsid w:val="00354476"/>
    <w:rsid w:val="00355DAD"/>
    <w:rsid w:val="003565B8"/>
    <w:rsid w:val="003573DB"/>
    <w:rsid w:val="0036009F"/>
    <w:rsid w:val="00384DF0"/>
    <w:rsid w:val="003A079D"/>
    <w:rsid w:val="003B074B"/>
    <w:rsid w:val="003B4FF3"/>
    <w:rsid w:val="003C0C39"/>
    <w:rsid w:val="003F61B3"/>
    <w:rsid w:val="003F6290"/>
    <w:rsid w:val="00442C4C"/>
    <w:rsid w:val="00447635"/>
    <w:rsid w:val="004542F5"/>
    <w:rsid w:val="00464DDE"/>
    <w:rsid w:val="00474388"/>
    <w:rsid w:val="0048011B"/>
    <w:rsid w:val="00480E86"/>
    <w:rsid w:val="0049261B"/>
    <w:rsid w:val="004938A6"/>
    <w:rsid w:val="004C206F"/>
    <w:rsid w:val="004C2303"/>
    <w:rsid w:val="004D432A"/>
    <w:rsid w:val="004E5CEA"/>
    <w:rsid w:val="004E6CBD"/>
    <w:rsid w:val="004F2F3A"/>
    <w:rsid w:val="0050340C"/>
    <w:rsid w:val="00521655"/>
    <w:rsid w:val="00523F4F"/>
    <w:rsid w:val="00526879"/>
    <w:rsid w:val="005269E7"/>
    <w:rsid w:val="0053615F"/>
    <w:rsid w:val="00546309"/>
    <w:rsid w:val="005463F0"/>
    <w:rsid w:val="00547E6F"/>
    <w:rsid w:val="00552DB8"/>
    <w:rsid w:val="00561628"/>
    <w:rsid w:val="005623CD"/>
    <w:rsid w:val="005629FE"/>
    <w:rsid w:val="00573DE6"/>
    <w:rsid w:val="0057526C"/>
    <w:rsid w:val="00575C07"/>
    <w:rsid w:val="005A288F"/>
    <w:rsid w:val="005D3BB9"/>
    <w:rsid w:val="005E2BFB"/>
    <w:rsid w:val="005F144E"/>
    <w:rsid w:val="005F34BC"/>
    <w:rsid w:val="005F42F2"/>
    <w:rsid w:val="00610FBB"/>
    <w:rsid w:val="00612A96"/>
    <w:rsid w:val="006202B8"/>
    <w:rsid w:val="00643E23"/>
    <w:rsid w:val="006567EE"/>
    <w:rsid w:val="00660A38"/>
    <w:rsid w:val="006A16A9"/>
    <w:rsid w:val="006A6B81"/>
    <w:rsid w:val="006B2814"/>
    <w:rsid w:val="006D43A7"/>
    <w:rsid w:val="006F2249"/>
    <w:rsid w:val="00727B26"/>
    <w:rsid w:val="00733DB0"/>
    <w:rsid w:val="00752CC7"/>
    <w:rsid w:val="00754D31"/>
    <w:rsid w:val="00783DDB"/>
    <w:rsid w:val="007972BA"/>
    <w:rsid w:val="007A4211"/>
    <w:rsid w:val="007B097A"/>
    <w:rsid w:val="007B1095"/>
    <w:rsid w:val="007C250E"/>
    <w:rsid w:val="007E15C6"/>
    <w:rsid w:val="007E582C"/>
    <w:rsid w:val="007F18EF"/>
    <w:rsid w:val="00802751"/>
    <w:rsid w:val="00877B39"/>
    <w:rsid w:val="008956C8"/>
    <w:rsid w:val="008A01F3"/>
    <w:rsid w:val="008B4E0F"/>
    <w:rsid w:val="008C5F81"/>
    <w:rsid w:val="008D2408"/>
    <w:rsid w:val="008E7369"/>
    <w:rsid w:val="009267EC"/>
    <w:rsid w:val="00932AFF"/>
    <w:rsid w:val="009379EA"/>
    <w:rsid w:val="009507CD"/>
    <w:rsid w:val="009532F0"/>
    <w:rsid w:val="009670B0"/>
    <w:rsid w:val="00970433"/>
    <w:rsid w:val="0097088A"/>
    <w:rsid w:val="00975384"/>
    <w:rsid w:val="00977F81"/>
    <w:rsid w:val="0099551D"/>
    <w:rsid w:val="009A6069"/>
    <w:rsid w:val="009D0B02"/>
    <w:rsid w:val="009E4F04"/>
    <w:rsid w:val="009E528E"/>
    <w:rsid w:val="00A24DB8"/>
    <w:rsid w:val="00A33C3C"/>
    <w:rsid w:val="00A4753C"/>
    <w:rsid w:val="00A556B6"/>
    <w:rsid w:val="00A57553"/>
    <w:rsid w:val="00A83874"/>
    <w:rsid w:val="00AB759A"/>
    <w:rsid w:val="00AC787E"/>
    <w:rsid w:val="00AE3FE2"/>
    <w:rsid w:val="00AF0126"/>
    <w:rsid w:val="00B00F10"/>
    <w:rsid w:val="00B014C5"/>
    <w:rsid w:val="00B03918"/>
    <w:rsid w:val="00B10F26"/>
    <w:rsid w:val="00B13D3F"/>
    <w:rsid w:val="00B730E8"/>
    <w:rsid w:val="00B81E53"/>
    <w:rsid w:val="00BB0123"/>
    <w:rsid w:val="00BB2737"/>
    <w:rsid w:val="00BB5CCC"/>
    <w:rsid w:val="00BB7FB2"/>
    <w:rsid w:val="00BC4EB2"/>
    <w:rsid w:val="00BD65E3"/>
    <w:rsid w:val="00BF6139"/>
    <w:rsid w:val="00C02E34"/>
    <w:rsid w:val="00C151BF"/>
    <w:rsid w:val="00C15CFC"/>
    <w:rsid w:val="00C36DEF"/>
    <w:rsid w:val="00C4448F"/>
    <w:rsid w:val="00C50053"/>
    <w:rsid w:val="00C87ABD"/>
    <w:rsid w:val="00C90C7C"/>
    <w:rsid w:val="00C92D62"/>
    <w:rsid w:val="00C93792"/>
    <w:rsid w:val="00C95A94"/>
    <w:rsid w:val="00CB5CD1"/>
    <w:rsid w:val="00CC3D11"/>
    <w:rsid w:val="00CC47AB"/>
    <w:rsid w:val="00CD1584"/>
    <w:rsid w:val="00CE00BB"/>
    <w:rsid w:val="00CE2ECB"/>
    <w:rsid w:val="00CE6CEA"/>
    <w:rsid w:val="00D02C42"/>
    <w:rsid w:val="00D03EC9"/>
    <w:rsid w:val="00D96F9B"/>
    <w:rsid w:val="00DA3388"/>
    <w:rsid w:val="00DC0AAB"/>
    <w:rsid w:val="00DC195E"/>
    <w:rsid w:val="00DD5D30"/>
    <w:rsid w:val="00DF1C76"/>
    <w:rsid w:val="00DF5450"/>
    <w:rsid w:val="00DF7D88"/>
    <w:rsid w:val="00E0157A"/>
    <w:rsid w:val="00E10325"/>
    <w:rsid w:val="00E10F5C"/>
    <w:rsid w:val="00E16A52"/>
    <w:rsid w:val="00E22B09"/>
    <w:rsid w:val="00E23BBD"/>
    <w:rsid w:val="00E30173"/>
    <w:rsid w:val="00E34838"/>
    <w:rsid w:val="00E367FF"/>
    <w:rsid w:val="00E40840"/>
    <w:rsid w:val="00E41339"/>
    <w:rsid w:val="00E45B89"/>
    <w:rsid w:val="00E622F8"/>
    <w:rsid w:val="00E63A3C"/>
    <w:rsid w:val="00E74CAC"/>
    <w:rsid w:val="00E7523A"/>
    <w:rsid w:val="00E858F9"/>
    <w:rsid w:val="00EA3510"/>
    <w:rsid w:val="00EC11A0"/>
    <w:rsid w:val="00ED6627"/>
    <w:rsid w:val="00ED6D78"/>
    <w:rsid w:val="00EE7B24"/>
    <w:rsid w:val="00F02760"/>
    <w:rsid w:val="00F10AAE"/>
    <w:rsid w:val="00F2741F"/>
    <w:rsid w:val="00F35576"/>
    <w:rsid w:val="00F512BC"/>
    <w:rsid w:val="00F515CD"/>
    <w:rsid w:val="00F54530"/>
    <w:rsid w:val="00F7575E"/>
    <w:rsid w:val="00F806B1"/>
    <w:rsid w:val="00F816D1"/>
    <w:rsid w:val="00FA1AD6"/>
    <w:rsid w:val="00FB1C8B"/>
    <w:rsid w:val="00FE3A0A"/>
    <w:rsid w:val="00FE5370"/>
    <w:rsid w:val="00FE75D8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E728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F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D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4D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5D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33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12F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12F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24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24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240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838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8387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3874"/>
    <w:rPr>
      <w:vertAlign w:val="superscript"/>
    </w:rPr>
  </w:style>
  <w:style w:type="table" w:styleId="TableGrid">
    <w:name w:val="Table Grid"/>
    <w:basedOn w:val="TableNormal"/>
    <w:uiPriority w:val="39"/>
    <w:rsid w:val="00950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537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253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3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3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6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2D9"/>
  </w:style>
  <w:style w:type="paragraph" w:styleId="Footer">
    <w:name w:val="footer"/>
    <w:basedOn w:val="Normal"/>
    <w:link w:val="FooterChar"/>
    <w:uiPriority w:val="99"/>
    <w:unhideWhenUsed/>
    <w:rsid w:val="001362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89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2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A505C-A575-4E94-A3E6-820CDCA16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0T20:12:00Z</dcterms:created>
  <dcterms:modified xsi:type="dcterms:W3CDTF">2025-09-10T20:12:00Z</dcterms:modified>
</cp:coreProperties>
</file>